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9E7FE" w14:textId="62FFA4AD" w:rsidR="00B447FF" w:rsidRDefault="000919CE" w:rsidP="00B447FF">
      <w:pPr>
        <w:rPr>
          <w:rFonts w:ascii="Times New Roman" w:hAnsi="Times New Roman" w:cs="Times New Roman"/>
        </w:rPr>
      </w:pPr>
      <w:r w:rsidRPr="000919CE">
        <w:rPr>
          <w:rFonts w:ascii="Times New Roman" w:hAnsi="Times New Roman" w:cs="Times New Roman"/>
        </w:rPr>
        <w:t>Supplementary</w:t>
      </w:r>
      <w:r w:rsidR="001216CA">
        <w:rPr>
          <w:rFonts w:ascii="Times New Roman" w:hAnsi="Times New Roman" w:cs="Times New Roman"/>
        </w:rPr>
        <w:t xml:space="preserve"> </w:t>
      </w:r>
      <w:r w:rsidR="00B447FF" w:rsidRPr="00ED5BA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="00B447FF" w:rsidRPr="00ED5BAC">
        <w:rPr>
          <w:rFonts w:ascii="Times New Roman" w:hAnsi="Times New Roman" w:cs="Times New Roman"/>
        </w:rPr>
        <w:t xml:space="preserve">. </w:t>
      </w:r>
      <w:proofErr w:type="spellStart"/>
      <w:r w:rsidR="00CD316B" w:rsidRPr="00CD316B">
        <w:rPr>
          <w:rFonts w:ascii="Times New Roman" w:hAnsi="Times New Roman" w:cs="Times New Roman"/>
        </w:rPr>
        <w:t>S</w:t>
      </w:r>
      <w:r w:rsidR="005421F8">
        <w:rPr>
          <w:rFonts w:ascii="Times New Roman" w:hAnsi="Times New Roman" w:cs="Times New Roman" w:hint="eastAsia"/>
        </w:rPr>
        <w:t>lc</w:t>
      </w:r>
      <w:proofErr w:type="spellEnd"/>
      <w:r w:rsidR="00CD316B" w:rsidRPr="00CD316B">
        <w:rPr>
          <w:rFonts w:ascii="Times New Roman" w:hAnsi="Times New Roman" w:cs="Times New Roman"/>
        </w:rPr>
        <w:t xml:space="preserve"> transporters DEGs</w:t>
      </w:r>
      <w:r w:rsidR="00B447FF" w:rsidRPr="002C57AB">
        <w:rPr>
          <w:rFonts w:ascii="Times New Roman" w:hAnsi="Times New Roman" w:cs="Times New Roman"/>
        </w:rPr>
        <w:t xml:space="preserve"> </w:t>
      </w:r>
      <w:r w:rsidR="00B447FF">
        <w:rPr>
          <w:rFonts w:ascii="Times New Roman" w:hAnsi="Times New Roman" w:cs="Times New Roman" w:hint="eastAsia"/>
        </w:rPr>
        <w:t>in</w:t>
      </w:r>
      <w:r w:rsidR="00B447FF">
        <w:rPr>
          <w:rFonts w:ascii="Times New Roman" w:hAnsi="Times New Roman" w:cs="Times New Roman"/>
        </w:rPr>
        <w:t xml:space="preserve"> </w:t>
      </w:r>
      <w:r w:rsidR="00C24E92">
        <w:rPr>
          <w:rFonts w:ascii="Times New Roman" w:hAnsi="Times New Roman" w:cs="Times New Roman" w:hint="eastAsia"/>
        </w:rPr>
        <w:t>colon</w:t>
      </w:r>
      <w:r w:rsidR="000418F5">
        <w:rPr>
          <w:rFonts w:ascii="Times New Roman" w:hAnsi="Times New Roman" w:cs="Times New Roman"/>
        </w:rPr>
        <w:t xml:space="preserve"> </w:t>
      </w:r>
      <w:r w:rsidR="00B447FF">
        <w:rPr>
          <w:rFonts w:ascii="Times New Roman" w:hAnsi="Times New Roman" w:cs="Times New Roman"/>
        </w:rPr>
        <w:t>(</w:t>
      </w:r>
      <w:r w:rsidR="00B447FF" w:rsidRPr="0036131D">
        <w:rPr>
          <w:rFonts w:ascii="Times New Roman" w:hAnsi="Times New Roman" w:cs="Times New Roman"/>
        </w:rPr>
        <w:t>\</w:t>
      </w:r>
      <w:r w:rsidR="00B447FF" w:rsidRPr="00C0167F">
        <w:rPr>
          <w:rFonts w:ascii="Times New Roman" w:hAnsi="Times New Roman" w:cs="Times New Roman"/>
        </w:rPr>
        <w:t>log</w:t>
      </w:r>
      <w:r w:rsidR="00B447FF" w:rsidRPr="0058656B">
        <w:rPr>
          <w:rFonts w:ascii="Times New Roman" w:hAnsi="Times New Roman" w:cs="Times New Roman"/>
          <w:vertAlign w:val="subscript"/>
        </w:rPr>
        <w:t>2</w:t>
      </w:r>
      <w:r w:rsidR="00B447FF" w:rsidRPr="00C0167F">
        <w:rPr>
          <w:rFonts w:ascii="Times New Roman" w:hAnsi="Times New Roman" w:cs="Times New Roman"/>
        </w:rPr>
        <w:t>FC</w:t>
      </w:r>
      <w:r w:rsidR="00B447FF" w:rsidRPr="00191F46">
        <w:rPr>
          <w:rFonts w:ascii="Times New Roman" w:hAnsi="Times New Roman" w:cs="Times New Roman"/>
        </w:rPr>
        <w:t>\</w:t>
      </w:r>
      <w:r w:rsidR="00B447FF" w:rsidRPr="00191F46">
        <w:rPr>
          <w:rFonts w:ascii="Times New Roman" w:hAnsi="Times New Roman" w:cs="Times New Roman" w:hint="eastAsia"/>
        </w:rPr>
        <w:t>≥</w:t>
      </w:r>
      <w:r w:rsidR="00B447FF" w:rsidRPr="00191F46">
        <w:rPr>
          <w:rFonts w:ascii="Times New Roman" w:hAnsi="Times New Roman" w:cs="Times New Roman"/>
        </w:rPr>
        <w:t>1 and P</w:t>
      </w:r>
      <w:r w:rsidR="00B447FF" w:rsidRPr="00191F46">
        <w:rPr>
          <w:rFonts w:ascii="Times New Roman" w:hAnsi="Times New Roman" w:cs="Times New Roman" w:hint="eastAsia"/>
        </w:rPr>
        <w:t>&lt;</w:t>
      </w:r>
      <w:r w:rsidR="00B447FF" w:rsidRPr="00191F46">
        <w:rPr>
          <w:rFonts w:ascii="Times New Roman" w:hAnsi="Times New Roman" w:cs="Times New Roman"/>
        </w:rPr>
        <w:t>0.01</w:t>
      </w:r>
      <w:r w:rsidR="00B447FF" w:rsidRPr="0036131D">
        <w:rPr>
          <w:rFonts w:ascii="Times New Roman" w:hAnsi="Times New Roman" w:cs="Times New Roman"/>
        </w:rPr>
        <w:t>).</w:t>
      </w:r>
    </w:p>
    <w:p w14:paraId="46ED811E" w14:textId="77777777" w:rsidR="000418F5" w:rsidRPr="00C376B4" w:rsidRDefault="000418F5" w:rsidP="00B447FF">
      <w:pPr>
        <w:rPr>
          <w:rFonts w:ascii="Times New Roman" w:hAnsi="Times New Roman" w:cs="Times New Roman"/>
        </w:rPr>
      </w:pP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3685"/>
        <w:gridCol w:w="1134"/>
        <w:gridCol w:w="1134"/>
        <w:gridCol w:w="1134"/>
      </w:tblGrid>
      <w:tr w:rsidR="000418F5" w:rsidRPr="001D21D7" w14:paraId="118F9DD4" w14:textId="62A00428" w:rsidTr="00EB294E">
        <w:trPr>
          <w:trHeight w:val="55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7ABE6" w14:textId="0F01FF5C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</w:t>
            </w:r>
            <w:r w:rsidRPr="000418F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08BF" w14:textId="07D2670A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7289" w14:textId="77777777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ymbo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C205" w14:textId="77777777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101E6" w14:textId="77777777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szCs w:val="21"/>
              </w:rPr>
              <w:t>log</w:t>
            </w:r>
            <w:r w:rsidRPr="001D21D7"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>2</w:t>
            </w:r>
            <w:r w:rsidRPr="001D21D7">
              <w:rPr>
                <w:rFonts w:ascii="Times New Roman" w:eastAsia="等线" w:hAnsi="Times New Roman" w:cs="Times New Roman"/>
                <w:b/>
                <w:bCs/>
                <w:szCs w:val="21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A45B" w14:textId="77777777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19980" w14:textId="6AAF7BC8" w:rsidR="000418F5" w:rsidRPr="001D21D7" w:rsidRDefault="000418F5" w:rsidP="000418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Variation </w:t>
            </w:r>
            <w:r w:rsidRPr="001D21D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  <w:t xml:space="preserve"> trend</w:t>
            </w:r>
          </w:p>
        </w:tc>
      </w:tr>
      <w:tr w:rsidR="00BF0DD7" w:rsidRPr="001D21D7" w14:paraId="7E5DE0D3" w14:textId="50D34E0C" w:rsidTr="00EB294E">
        <w:trPr>
          <w:trHeight w:val="278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A78BD" w14:textId="6FA5610D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HF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VS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NC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1A70" w14:textId="4398A4F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544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266E" w14:textId="51FEA779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4a4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51CF" w14:textId="316BA8D2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electrogenic sodium bicarbonate cotransporter 1 isoform a; electrogenic sodium bicarbonate cotransporter 1 isoform c; electrogenic sodium bicarbonate cotransporter 1 isoform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31D1" w14:textId="0A384E4B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26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DA92" w14:textId="2D204A18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3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C716" w14:textId="4AC7530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wn</w:t>
            </w:r>
          </w:p>
        </w:tc>
      </w:tr>
      <w:tr w:rsidR="00BF0DD7" w:rsidRPr="001D21D7" w14:paraId="0C31311A" w14:textId="77777777" w:rsidTr="00EB294E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8B42" w14:textId="77777777" w:rsidR="00BF0D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6ABF" w14:textId="5461B3E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269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0053" w14:textId="433F782A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4a1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28F2" w14:textId="74F1B587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odium bicarbonate transporter-like protein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BFFA" w14:textId="77CDE6D0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1.232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C199" w14:textId="311CB39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D416" w14:textId="3523B08E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</w:p>
        </w:tc>
      </w:tr>
      <w:tr w:rsidR="00BF0DD7" w:rsidRPr="001D21D7" w14:paraId="1CFE6311" w14:textId="44BF9FBE" w:rsidTr="00EB294E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7375" w14:textId="7777777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F5B6" w14:textId="702E570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64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3915" w14:textId="3CCEC021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5a4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BF1B" w14:textId="62AD7832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olute carrier famil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gramStart"/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membe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4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5EE7" w14:textId="33E8F792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39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9392" w14:textId="0B6E7AFA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6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63AE" w14:textId="2870819E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wn</w:t>
            </w:r>
          </w:p>
        </w:tc>
      </w:tr>
      <w:tr w:rsidR="00BF0DD7" w:rsidRPr="001D21D7" w14:paraId="1987EBC0" w14:textId="2EE5F473" w:rsidTr="00EB294E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5566" w14:textId="7777777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44D0" w14:textId="7F295818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74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BDE6" w14:textId="70259EC8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6a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EE54" w14:textId="6E49477A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odium-dependent neutral amino acid transporter B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(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A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FB2F" w14:textId="0C481806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71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1EC8" w14:textId="44CE45AB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E439" w14:textId="38538065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wn</w:t>
            </w:r>
          </w:p>
        </w:tc>
      </w:tr>
      <w:tr w:rsidR="00BF0DD7" w:rsidRPr="001D21D7" w14:paraId="24DFCEDF" w14:textId="0F3CDB72" w:rsidTr="00EB294E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DEB5" w14:textId="7777777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DC93" w14:textId="76718345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105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B33D" w14:textId="7BC5F36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9a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2212" w14:textId="7418F5D0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odium/hydrogen exchanger 3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F07F" w14:textId="7C9B1C94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F773" w14:textId="65A448E2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4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3AA" w14:textId="6A8CEE53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wn</w:t>
            </w:r>
          </w:p>
        </w:tc>
      </w:tr>
      <w:tr w:rsidR="00BF0DD7" w:rsidRPr="001D21D7" w14:paraId="68A986EA" w14:textId="6F69EE9C" w:rsidTr="00EB294E">
        <w:trPr>
          <w:trHeight w:val="278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69D2D" w14:textId="36893060" w:rsidR="00BF0D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HFD+MET</w:t>
            </w:r>
          </w:p>
          <w:p w14:paraId="004B041F" w14:textId="4811A811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 </w:t>
            </w: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HF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B042" w14:textId="74B2A8D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102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B3E3" w14:textId="050434EC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6a20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D220" w14:textId="0D6EFC1B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odium- and chloride-dependent transporter XTRP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D41E" w14:textId="75CA5E63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168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491B" w14:textId="6F940036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7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8AB7" w14:textId="1BD90863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own</w:t>
            </w:r>
          </w:p>
        </w:tc>
      </w:tr>
      <w:tr w:rsidR="00BF0DD7" w:rsidRPr="001D21D7" w14:paraId="7A4BC1C0" w14:textId="77777777" w:rsidTr="00EB294E">
        <w:trPr>
          <w:trHeight w:val="278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CB7DC" w14:textId="77777777" w:rsidR="00BF0DD7" w:rsidRPr="001D21D7" w:rsidRDefault="00BF0DD7" w:rsidP="00BF0DD7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6347C" w14:textId="70237FAD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568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8506B" w14:textId="1CE5F527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Slc37a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1C467" w14:textId="3CFAA2D3" w:rsidR="00BF0DD7" w:rsidRPr="001D21D7" w:rsidRDefault="00BF0DD7" w:rsidP="00BF0D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olute carrier family 37 (glycerol-3-phosphate transporter), member 2, isoform </w:t>
            </w:r>
            <w:proofErr w:type="spellStart"/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CRA_a</w:t>
            </w:r>
            <w:proofErr w:type="spellEnd"/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part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891B7" w14:textId="76454154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-1.50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AF258" w14:textId="59E83B0F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0.001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00425" w14:textId="3D2E9EEB" w:rsidR="00BF0DD7" w:rsidRPr="001D21D7" w:rsidRDefault="00BF0DD7" w:rsidP="00BF0D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D21D7">
              <w:rPr>
                <w:rFonts w:ascii="Times New Roman" w:eastAsia="等线" w:hAnsi="Times New Roman" w:cs="Times New Roman"/>
                <w:color w:val="000000"/>
                <w:szCs w:val="21"/>
              </w:rPr>
              <w:t>Down</w:t>
            </w:r>
          </w:p>
        </w:tc>
      </w:tr>
    </w:tbl>
    <w:p w14:paraId="11B87748" w14:textId="77777777" w:rsidR="00D8406F" w:rsidRPr="00B447FF" w:rsidRDefault="00D8406F"/>
    <w:sectPr w:rsidR="00D8406F" w:rsidRPr="00B447FF" w:rsidSect="00C24E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43806" w14:textId="77777777" w:rsidR="00A24CF1" w:rsidRDefault="00A24CF1" w:rsidP="00CD316B">
      <w:r>
        <w:separator/>
      </w:r>
    </w:p>
  </w:endnote>
  <w:endnote w:type="continuationSeparator" w:id="0">
    <w:p w14:paraId="6038D028" w14:textId="77777777" w:rsidR="00A24CF1" w:rsidRDefault="00A24CF1" w:rsidP="00CD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9E2ECE" w14:textId="77777777" w:rsidR="00A24CF1" w:rsidRDefault="00A24CF1" w:rsidP="00CD316B">
      <w:r>
        <w:separator/>
      </w:r>
    </w:p>
  </w:footnote>
  <w:footnote w:type="continuationSeparator" w:id="0">
    <w:p w14:paraId="398B5A74" w14:textId="77777777" w:rsidR="00A24CF1" w:rsidRDefault="00A24CF1" w:rsidP="00CD3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7FF"/>
    <w:rsid w:val="000418F5"/>
    <w:rsid w:val="000919CE"/>
    <w:rsid w:val="001216CA"/>
    <w:rsid w:val="001D21D7"/>
    <w:rsid w:val="002430BE"/>
    <w:rsid w:val="002C51ED"/>
    <w:rsid w:val="005421F8"/>
    <w:rsid w:val="0058656B"/>
    <w:rsid w:val="005B1905"/>
    <w:rsid w:val="006B3622"/>
    <w:rsid w:val="00912120"/>
    <w:rsid w:val="00913838"/>
    <w:rsid w:val="00A24CF1"/>
    <w:rsid w:val="00A640CA"/>
    <w:rsid w:val="00AE1941"/>
    <w:rsid w:val="00B447FF"/>
    <w:rsid w:val="00BF0DD7"/>
    <w:rsid w:val="00C24E92"/>
    <w:rsid w:val="00C756FA"/>
    <w:rsid w:val="00C86FC9"/>
    <w:rsid w:val="00CD316B"/>
    <w:rsid w:val="00D8406F"/>
    <w:rsid w:val="00EB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F011B"/>
  <w15:chartTrackingRefBased/>
  <w15:docId w15:val="{E4145E8E-2D4B-45E3-A87A-553C7D58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47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Jiamei</dc:creator>
  <cp:keywords/>
  <dc:description/>
  <cp:lastModifiedBy>Le Jiamei</cp:lastModifiedBy>
  <cp:revision>11</cp:revision>
  <dcterms:created xsi:type="dcterms:W3CDTF">2021-01-26T12:13:00Z</dcterms:created>
  <dcterms:modified xsi:type="dcterms:W3CDTF">2021-06-03T10:02:00Z</dcterms:modified>
</cp:coreProperties>
</file>